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202F00" w:rsidRDefault="00F40E06" w:rsidP="00202F00">
      <w:pPr>
        <w:spacing w:after="240"/>
        <w:rPr>
          <w:b/>
          <w:lang w:val="en-GB"/>
        </w:rPr>
      </w:pPr>
      <w:r w:rsidRPr="00202F00">
        <w:rPr>
          <w:b/>
          <w:lang w:val="en-GB"/>
        </w:rPr>
        <w:t>Table</w:t>
      </w:r>
      <w:r w:rsidR="00202F00" w:rsidRPr="00202F00">
        <w:rPr>
          <w:b/>
          <w:lang w:val="en-GB"/>
        </w:rPr>
        <w:t xml:space="preserve"> A</w:t>
      </w:r>
      <w:r w:rsidRPr="00202F00">
        <w:rPr>
          <w:b/>
          <w:lang w:val="en-GB"/>
        </w:rPr>
        <w:t xml:space="preserve">. </w:t>
      </w:r>
      <w:proofErr w:type="gramStart"/>
      <w:r w:rsidR="00804790" w:rsidRPr="00804790">
        <w:rPr>
          <w:b/>
          <w:lang w:val="en-GB"/>
        </w:rPr>
        <w:t>Genes</w:t>
      </w:r>
      <w:proofErr w:type="gramEnd"/>
      <w:r w:rsidR="00804790" w:rsidRPr="00804790">
        <w:rPr>
          <w:b/>
          <w:lang w:val="en-GB"/>
        </w:rPr>
        <w:t xml:space="preserve"> upregulated in response to both S6K1 and S6K2 siRNA</w:t>
      </w:r>
      <w:r w:rsidRPr="00202F00">
        <w:rPr>
          <w:b/>
          <w:lang w:val="en-GB"/>
        </w:rPr>
        <w:t>.</w:t>
      </w:r>
    </w:p>
    <w:tbl>
      <w:tblPr>
        <w:tblW w:w="9622" w:type="dxa"/>
        <w:tblLayout w:type="fixed"/>
        <w:tblLook w:val="0620" w:firstRow="1" w:lastRow="0" w:firstColumn="0" w:lastColumn="0" w:noHBand="1" w:noVBand="1"/>
      </w:tblPr>
      <w:tblGrid>
        <w:gridCol w:w="1374"/>
        <w:gridCol w:w="1375"/>
        <w:gridCol w:w="1754"/>
        <w:gridCol w:w="1559"/>
        <w:gridCol w:w="1276"/>
        <w:gridCol w:w="1134"/>
        <w:gridCol w:w="1150"/>
      </w:tblGrid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Transcripts Cluster ID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Gene descriptio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  <w:r w:rsidR="00844F3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iRNA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Fold change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  <w:r w:rsidR="00844F3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iRNA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  <w:r w:rsidR="00844F3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iRNA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 xml:space="preserve">Fold change 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  <w:r w:rsidR="0024298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 xml:space="preserve"> siRNA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10971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CARNA9L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small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j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body-specific RNA 9-lik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3057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D6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6844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56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56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6787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ARM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state androgen-regulated mucin-like protei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9672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BC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-binding cassette, sub-family A (ABC1), member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73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DHHC2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, DHHC-type containing 2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606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LC7A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3785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BLN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ibu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2317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L14EP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DP-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ibosylatio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factor-like 14 effector protei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496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L1L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l-1 suppressor of lin-12-like 3 (C. elegans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7304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DM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ll adhesion molecule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3555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CUBE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gnal peptide, CUB domain, EGF-like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2561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DHAF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uccinate dehydrogenase complex assembly facto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7527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FPT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CF3 (E2A) fusion partner (in childhood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eukemia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0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5457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PRBP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p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HIV-1) binding protei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0110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R3C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uclear receptor subfamily 3, group C, member 1 (glucocorticoid receptor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2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7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212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BTB8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and BTB domain containing 8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711023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SK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lcium/calmodulin-dependent serine protein kinase (MAGUK family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799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TX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tax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602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FF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efoil factor 3 (intestinal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9925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P12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ntrosom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protein 120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154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X10-AS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X10 antisense RNA 1 (non-protein coding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3645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D51C</w:t>
            </w:r>
          </w:p>
        </w:tc>
        <w:tc>
          <w:tcPr>
            <w:tcW w:w="1754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</w:pPr>
            <w:r w:rsidRPr="001E4E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  <w:t>RAD51 homolog C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10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PK3BL|POLR2J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roplak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3B-like | polymerase (RNA) II (DNA directed) polypeptide J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4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2361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D4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1456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QKI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855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LC41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lute carrier family 41, member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6067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SM14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8741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MEM4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ansmembrane protein 4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8905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D5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196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BNO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rawberry notch homolog 1 (Drosophila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435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CAM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tivated leukocyte cell adhesion molecul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272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NP32E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ic (leucine-rich) nuclear phosphoprotein 32 family, member 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0037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GBD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iggyBac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transposable element derived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145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L6R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erleukin 6 recepto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4011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CM1L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C1 suppressor of actin mutations 1-like (yeast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435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NS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ensin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899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G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uppressor of glucose, autophagy associated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95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MGXB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MG box domain containing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73034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P5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ntrosom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protein 57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229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N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9376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LN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0007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R1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R1 homolog B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286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SRB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thionine sulfoxide reductase 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5160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P2B</w:t>
            </w:r>
          </w:p>
        </w:tc>
        <w:tc>
          <w:tcPr>
            <w:tcW w:w="1754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</w:pPr>
            <w:proofErr w:type="spellStart"/>
            <w:r w:rsidRPr="001E4E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  <w:t>topoisomerase</w:t>
            </w:r>
            <w:proofErr w:type="spellEnd"/>
            <w:r w:rsidRPr="001E4E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  <w:t xml:space="preserve"> (DNA) II beta 180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5783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DC6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iled-coil domain containing 6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653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AT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gnal transducer and activator of transcription 1, 91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5323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9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ase, class II, type 9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6631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IM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imase, DNA, polypeptide 1 (49kDa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717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KKS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cKusick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Kaufman syndrom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235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UC7L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UC7-like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6473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OC9362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orf4 family associated protein 1-like 1 pseudogen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039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L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lA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homolog 1 (E. coli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8493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CCHC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, CCHC domain containing 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9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5417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MEM19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ansmembrane protein 1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644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SGEP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-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aloglycoprote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endopeptidase-lik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11226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RX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pha thalassemia/mental retardation syndrome X-linked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601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29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29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4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842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BBP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tinoblastoma binding protein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239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LNT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DP-N-acetyl-alpha-D-galactosamine:polypeptid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N-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etylgalactosaminyl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transferas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7 (GalNAc-T7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67535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DC7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ll division cycle 73, Paf1/RNA polymerase II complex component, homolog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8857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OC10028884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DP-GlcNAc:betaG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beta-1,3-N-acetylglucosaminyltransferase 5 pseudogen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760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IAT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ippocampus abundant transcript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7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1099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SP8A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spase 8 associated protein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8624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14orf169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omosome 14 open reading frame 16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0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0846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TRC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ta-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ansduc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repeat containing E3 ubiquitin protein liga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1479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MJD1C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monji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domain containing 1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5593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SBPL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xysterol binding protein-like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8925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LC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inesin light chai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9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2457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PIL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ptidylproly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somerase (cyclophilin)-like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703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DC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ll division cycle 7 homolog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5731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F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caffold attachment factor 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161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X4I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ytochrome c oxidase subunit IV isoform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770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TGA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egrin, alpha 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200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ILP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b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teracting lysosomal protein-lik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3285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RG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ansforming growth factor beta regulator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446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LC2A1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solute carrier family 2 (facilitated glucose 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transporter), member 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,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74079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RPL1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itochondrial ribosomal protein L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812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CUN1D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DCN1, defective in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ul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ddylatio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1, domain containing 2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9042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AG1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rm associated antigen 1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8306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SP4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biquitin specific peptidase 4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963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SP4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biquitin specific peptidase 4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938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AD2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AD2 mitotic arrest deficient-like 1 (yeast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257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DR33|SFT2D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D repeat domain 33 | SFT2 domain containing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469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RI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RI1 exoribonuclease family membe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690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DLIM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DZ and LIM domain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889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RIG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eucine-rich repeats and immunoglobulin-like domains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8548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RDC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rdC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domain containing (E. coli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1647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P11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ntriola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oiled coil protein 110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276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DF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romal cell-derived facto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9864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6GALNAC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6 (alpha-N-acetyl-neuraminyl-2,3-beta-galactosyl-1,3)-N-acetylgalactosaminide alpha-2,6-sialyltransferase 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3869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TOR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gulatory associated protein of MTOR, complex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6476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C1D1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C1 domain family, member 1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067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F1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D finger protein 1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85490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STPI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line-serine-threonine phosphatase interacting protein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765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RNK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rooked neck pre-mRNA splicing factor-like 1 (Drosophila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8678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NPP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entromere protein 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414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RN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743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CHL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biquitin carboxyl-terminal hydrolase L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9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6164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CNK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otassium channel, subfamily K, member 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477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R12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 protein-coupled receptor 12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349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W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883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FS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3756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RK1|LOC10065332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RICK1, SCAR/WAVE actin-nucleating complex subunit | uncharacterized LOC10065332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843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LF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74-like factor 1 (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ts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domain transcription factor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5220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US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HAUS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ugm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like complex, subunit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2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8614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iator complex subunit 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2138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YNCRIP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ynaptotagm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binding, cytoplasmic RNA interacting protei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2359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2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iator complex subunit 2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028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UTF2|LOC12832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uclear transport factor 2 | nuclear transport factor 2-lik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0658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10orf5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omosome 10 open reading frame 5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073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13L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diator complex subunit 13-lik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1543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UTED|EEF1E1-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MUTED|MUTED-TXNDC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muted homolog (mouse) | EEF1E1-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 xml:space="preserve">MUTED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dthrough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| MUTED-TXNDC5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dthrough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non-protein coding) | thioredoxin domain containing 5 (endoplasmic reticulum) | eukaryotic translation elongation factor 1 epsilo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66701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32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32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291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SGA13|COPG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estis specific, 13 |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atome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protein complex, subunit gamma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5301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U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ul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137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RC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rigin recognition complex, subunit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1867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ON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o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peptidase 2,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oxisomal</w:t>
            </w:r>
            <w:proofErr w:type="spellEnd"/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610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NMT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istamine N-methyltransfera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681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NC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etratricopeptid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repeat,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nkyr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repeat and coiled-coil containing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2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895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V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1503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LC25A1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solute carrier family 25 (mitochondrial carrier;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raves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disease autoantigen), member 1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580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20orf1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omosome 20 open reading frame 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799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LZ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licase with zinc finge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8132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RE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ginine-glutamic acid dipeptide (RE) repeat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1709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BBP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tinoblastoma binding protein 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279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O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ogen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2330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DDC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D domain containing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75349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K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NK-binding kinas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3206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DC8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iled-coil domain containing 8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805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OCK9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edicator of cytokinesis 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996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R89C|GPR89A|GPR89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 protein-coupled receptor 89C | G protein-coupled receptor 89A | G protein-coupled receptor 89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6856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IF3G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ukaryotic translation initiation factor 3, subunit 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10266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6A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ase, H+ transporting, lysosomal accessory protein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0318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B24|MXD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B24, member RAS oncogene family | MAX dimerization protein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65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MEM194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ansmembrane protein 194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1240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NF14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ing finger protein 14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4961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L1RAP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erleukin 1 receptor accessory protei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304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P1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n3A-associated protein, 18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5371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ND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ul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-associated and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ddylatio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dissociated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0592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19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19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603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PS37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cuola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protein sorting 37 homolog A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34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UC7L2|LOC10012914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UC7-like 2 (S. cerevisiae) | uncharacterized LOC10012914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8986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AIP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oly(A) binding protein interacting protein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905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DC15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iled-coil domain containing 15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638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PO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xport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97337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K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yclin G associated kina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150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DM2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ine (K)-specific demethylase 2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7637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HSC1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lf-Hirschhorn syndrome candidate 1-lik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7834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CEB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ranscription elongation factor B (SIII), polypeptide 1 (15kDa,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long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832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PIP5K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phosphoinosito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ntakisphosphat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kinas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429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DE8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osphodiesterase 8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045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217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21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7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2961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NKRD4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nkyr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repeat domain 4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913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TI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ELO2 interacting protei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4328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C1D2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BC1 domain family, member 2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3745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17orf80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omosome 17 open reading frame 8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7880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IRC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aculovir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AP repeat containing 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6600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LF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ruppe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like factor 3 (basic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472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AXIP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AX interacting (with transcription-activation domain) protei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4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626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CMTD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ein-L-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soaspartat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D-aspartate) O-methyltransferase domain containing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6101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FAR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ee fatty acid receptor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592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SP46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biquitin specific peptidase 4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198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M1L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rget of myb1-like 2 (chicken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9908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GBD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iggyBac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transposable element derived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797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RIN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RIN family member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87363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LC1A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lute carrier family 1 (neutral amino acid transporter), member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809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CMT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eucine carboxyl methyltransferase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8027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DC85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iled-coil domain containing 85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9400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PCAT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hosphatidylcholin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yltransferas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5997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CP1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DCP1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ecapping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enzyme homolog B (S. cerevisiae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768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28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28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5568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DSR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-ketodihydrosphingosine reducta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6912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1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ase, Na+/K+ transporting, alpha 1 polypeptid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835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2H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 2-hydroxyla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735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DHHC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, DHHC-type containing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3108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IK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alt-inducible kinase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0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0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615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TG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TG family, membe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1522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B22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3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014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R89B|GPR89A|GPR89C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 protein-coupled receptor 89B | G protein-coupled receptor 89A | G protein-coupled receptor 89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6921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F3B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licing factor 3b, subunit 1, 155kD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592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NF668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zinc finger protein 66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5531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X3C</w:t>
            </w:r>
          </w:p>
        </w:tc>
        <w:tc>
          <w:tcPr>
            <w:tcW w:w="1754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</w:pPr>
            <w:r w:rsidRPr="001E4E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/>
              </w:rPr>
              <w:t>mex-3 homolog C (C. elegans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65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C3H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ing finger and CCCH-type domains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7449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PP1R3B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ein phosphatase 1, regulatory subunit 3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440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KD1P1|NPIP|LOC399491|LO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C100288332|LOC642799|LOC642778|LOC100506193|NPIPP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 xml:space="preserve">polycystic kidney disease 1 </w:t>
            </w: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(autosomal dominant) pseudogene 1 | nuclear pore complex interacting protein | GPS, PLAT and transmembrane domain-containing protein | nuclear pore complex-interacting protein-like 1-like | nuclear pore complex interacting protein pseudogen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,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72633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LCB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ospholipase C, beta 3 (phosphatidylinositol-specific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7104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MARCA5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WI/SNF related, matrix associated, actin dependent regulator of chromatin, subfamily a, member 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58812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UVBL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uvB-like 1 (E. coli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7665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11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Pase, class VI, type 11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9907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GUOK-AS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GUOK antisense RNA 1 (non-protein coding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60603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LF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myeloid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eukemia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factor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103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P4E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daptor-related protein complex 4, epsilon 1 subunit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711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TMR4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yotubular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related protein 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8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2400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P2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P2 disco-interacting protein 2 homolog A (Drosophila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4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9049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TIC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5-aminoimidazole-4-carboxamide ribonucleotide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ormyltransferas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/IMP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yclohydrol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2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613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DORA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denosine A1 recepto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3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9278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SA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dosulfin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1696405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HSC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lf-Hirschhorn syndrome candidate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7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442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MO2|NOMO1|NOMO3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DAL modulator 2 | NODAL modulator 1 | NODAL modulator 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907488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PH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s association (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alGDS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AF-6) and pleckstrin homology domains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49194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PSAP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osphoribosyl pyrophosphate synthetase-associated protein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5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56310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CP11L2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-complex 11 (mouse)-like 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06510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RICH1-AS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RICH1 antisense RNA 1 (non-protein coding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6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713187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RP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uropi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9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02605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RRC49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eucine rich repeat containing 4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0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677789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ROX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RO1 domain and CAAX motif containin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1</w:t>
            </w:r>
          </w:p>
        </w:tc>
      </w:tr>
      <w:tr w:rsidR="00F40E06" w:rsidRPr="00995D60" w:rsidTr="009D38AE">
        <w:trPr>
          <w:trHeight w:val="300"/>
        </w:trPr>
        <w:tc>
          <w:tcPr>
            <w:tcW w:w="137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820486</w:t>
            </w:r>
          </w:p>
        </w:tc>
        <w:tc>
          <w:tcPr>
            <w:tcW w:w="137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DH1</w:t>
            </w:r>
          </w:p>
        </w:tc>
        <w:tc>
          <w:tcPr>
            <w:tcW w:w="17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dherin 1, type 1, E-cadherin (epithelial)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5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8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202F00" w:rsidRDefault="00F40E06" w:rsidP="00F40E06">
      <w:pPr>
        <w:spacing w:after="200"/>
        <w:jc w:val="left"/>
        <w:rPr>
          <w:b/>
          <w:lang w:val="en-GB"/>
        </w:rPr>
      </w:pPr>
      <w:r w:rsidRPr="00202F00">
        <w:rPr>
          <w:b/>
          <w:lang w:val="en-GB"/>
        </w:rPr>
        <w:lastRenderedPageBreak/>
        <w:t xml:space="preserve">Table </w:t>
      </w:r>
      <w:r w:rsidR="00202F00" w:rsidRPr="00202F00">
        <w:rPr>
          <w:b/>
          <w:lang w:val="en-GB"/>
        </w:rPr>
        <w:t>B</w:t>
      </w:r>
      <w:r w:rsidRPr="00202F00">
        <w:rPr>
          <w:b/>
          <w:lang w:val="en-GB"/>
        </w:rPr>
        <w:t xml:space="preserve">. </w:t>
      </w:r>
      <w:r w:rsidR="00804790" w:rsidRPr="00804790">
        <w:rPr>
          <w:b/>
          <w:lang w:val="en-GB"/>
        </w:rPr>
        <w:t>Pathways upregulated in response to both S6K1 and S6K2 siRNA</w:t>
      </w:r>
      <w:r w:rsidRPr="00202F00">
        <w:rPr>
          <w:b/>
          <w:lang w:val="en-GB"/>
        </w:rPr>
        <w:t>.</w:t>
      </w:r>
    </w:p>
    <w:tbl>
      <w:tblPr>
        <w:tblW w:w="9529" w:type="dxa"/>
        <w:tblLook w:val="0620" w:firstRow="1" w:lastRow="0" w:firstColumn="0" w:lastColumn="0" w:noHBand="1" w:noVBand="1"/>
      </w:tblPr>
      <w:tblGrid>
        <w:gridCol w:w="1099"/>
        <w:gridCol w:w="1468"/>
        <w:gridCol w:w="1068"/>
        <w:gridCol w:w="2040"/>
        <w:gridCol w:w="3854"/>
      </w:tblGrid>
      <w:tr w:rsidR="00F40E06" w:rsidRPr="00995D60" w:rsidTr="009D38AE">
        <w:trPr>
          <w:trHeight w:val="300"/>
        </w:trPr>
        <w:tc>
          <w:tcPr>
            <w:tcW w:w="109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-value</w:t>
            </w:r>
          </w:p>
        </w:tc>
        <w:tc>
          <w:tcPr>
            <w:tcW w:w="14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erm</w:t>
            </w:r>
          </w:p>
        </w:tc>
        <w:tc>
          <w:tcPr>
            <w:tcW w:w="10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erm ID</w:t>
            </w:r>
          </w:p>
        </w:tc>
        <w:tc>
          <w:tcPr>
            <w:tcW w:w="2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erm description</w:t>
            </w:r>
          </w:p>
        </w:tc>
        <w:tc>
          <w:tcPr>
            <w:tcW w:w="38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09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.69e-03</w:t>
            </w:r>
          </w:p>
        </w:tc>
        <w:tc>
          <w:tcPr>
            <w:tcW w:w="14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O:0044260</w:t>
            </w:r>
          </w:p>
        </w:tc>
        <w:tc>
          <w:tcPr>
            <w:tcW w:w="10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P</w:t>
            </w:r>
          </w:p>
        </w:tc>
        <w:tc>
          <w:tcPr>
            <w:tcW w:w="2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ellular macromolecule metabolic process</w:t>
            </w:r>
          </w:p>
        </w:tc>
        <w:tc>
          <w:tcPr>
            <w:tcW w:w="38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DH1, NRP1, WHSC1, ADORA1, MTMR4, RUVBL1, SMARCA5, PPP1R3B, RC3H1, SF3B1, BTG2, SIK2, ZDHHC1, ZNF281, DCP1B, LCMT2, USP46, PAXIP1, KLF3, BIRC6, ANKRD42, ZNF217, PDE8A, TCEB1, WHSC1L1, KDM2B, PAIP2, VPS37A, CAND1, SAP18, RNF146, ATP6AP2, EIF3G, TBK1, NEO1, RBBP6, RERE, SIVA1, LONP2, ORC5, CUL1, ZNF326, MED23, SYNCRIP, MED8, ELF1, NFS1, UCHL5, RRN3, CENPP, CRNKL1, PHF17, RPTOR, ST6GALNAC6, SDF2, MAD2L1, USP40, USP48, MRPL11, TBRG1, ITGA6, SAFB, CDC7, PPIL4, JMJD1C, BTRC, CASP8AP2, CDC73, GALNT7, RBBP5, ZNF295, OSGEPL1, MKKS, PRIM1, STAT1, TOP2B, MSRB1, SAR1B, TLN1, SON, IL6R, SBNO1, RAD50, QKI, CD44, RAD51C, MTX2, CASK, ZBTB8A, NR3C1, SDHAF2, ABCA1, ZNF562</w:t>
            </w:r>
          </w:p>
        </w:tc>
      </w:tr>
      <w:tr w:rsidR="00F40E06" w:rsidRPr="00995D60" w:rsidTr="009D38AE">
        <w:trPr>
          <w:trHeight w:val="300"/>
        </w:trPr>
        <w:tc>
          <w:tcPr>
            <w:tcW w:w="109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.10e-02</w:t>
            </w:r>
          </w:p>
        </w:tc>
        <w:tc>
          <w:tcPr>
            <w:tcW w:w="14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O:0031981</w:t>
            </w:r>
          </w:p>
        </w:tc>
        <w:tc>
          <w:tcPr>
            <w:tcW w:w="10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C</w:t>
            </w:r>
          </w:p>
        </w:tc>
        <w:tc>
          <w:tcPr>
            <w:tcW w:w="2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uclear lumen</w:t>
            </w:r>
          </w:p>
        </w:tc>
        <w:tc>
          <w:tcPr>
            <w:tcW w:w="38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WHSC1, ENSA, RUVBL1, SMARCA5, SF3B1, PAXIP1, ZNF217, TCEB1, KDM2B, SAP18, RBBP6, RERE, SIVA1, ORC5, CUL1, ZNF326, MED13L, MED23, SYNCRIP, MED8, PWP2, UCHL5, RRN3, CENPP, CRNKL1, PHF17, CDC7, JMJD1C, CASP8AP2, CDC73, RBBP5, ZCCHC7, PRIM1, STAT1, TOP2B, SON, RAD50, RAD51C, CASK, NR3C1, SDHAF2</w:t>
            </w:r>
          </w:p>
        </w:tc>
      </w:tr>
      <w:tr w:rsidR="00F40E06" w:rsidRPr="00995D60" w:rsidTr="009D38AE">
        <w:trPr>
          <w:trHeight w:val="300"/>
        </w:trPr>
        <w:tc>
          <w:tcPr>
            <w:tcW w:w="109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6.39e-03</w:t>
            </w:r>
          </w:p>
        </w:tc>
        <w:tc>
          <w:tcPr>
            <w:tcW w:w="14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IOGRID:00000</w:t>
            </w:r>
          </w:p>
        </w:tc>
        <w:tc>
          <w:tcPr>
            <w:tcW w:w="106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i</w:t>
            </w:r>
          </w:p>
        </w:tc>
        <w:tc>
          <w:tcPr>
            <w:tcW w:w="2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ioGRID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interaction data</w:t>
            </w:r>
          </w:p>
        </w:tc>
        <w:tc>
          <w:tcPr>
            <w:tcW w:w="385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DH1, BROX, LRRC49, NRP1, TCP11L2, PRPSAP1, RAPH1, WHSC1, ENSA, ADORA1, ATIC, DIP2A, MTMR4, AP4E1, MLF2, ATP11A, RUVBL1, SMARCA5, PLCB3, PPP1R3B, RC3H1, MEX3C, SF3B1, RAB22A, BTG2, SIK2, ZDHHC1, FA2H, KDSR, ZNF281, DCP1B, LPCAT1, CCDC85A, LCMT2, SLC1A5, TOM1L2, USP46, PCMTD2, PAXIP1, KLF3, BIRC6, TBC1D23, TTI1, ANKRD42, ZNF217, PDE8A, PPIP5K1, TCEB1, WHSC1L1, KDM2B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202F00" w:rsidRDefault="00F40E06" w:rsidP="00202F00">
      <w:pPr>
        <w:spacing w:after="240" w:line="240" w:lineRule="auto"/>
        <w:jc w:val="left"/>
        <w:rPr>
          <w:rFonts w:eastAsia="Times New Roman" w:cs="Times New Roman"/>
          <w:b/>
          <w:color w:val="000000"/>
          <w:szCs w:val="24"/>
          <w:lang w:val="en-GB"/>
        </w:rPr>
      </w:pPr>
      <w:r w:rsidRPr="00202F00">
        <w:rPr>
          <w:rFonts w:eastAsia="Times New Roman" w:cs="Times New Roman"/>
          <w:b/>
          <w:bCs/>
          <w:color w:val="000000"/>
          <w:szCs w:val="24"/>
          <w:lang w:val="en-GB"/>
        </w:rPr>
        <w:lastRenderedPageBreak/>
        <w:t xml:space="preserve">Table </w:t>
      </w:r>
      <w:r w:rsidR="00202F00" w:rsidRPr="00202F00">
        <w:rPr>
          <w:rFonts w:eastAsia="Times New Roman" w:cs="Times New Roman"/>
          <w:b/>
          <w:bCs/>
          <w:color w:val="000000"/>
          <w:szCs w:val="24"/>
          <w:lang w:val="en-GB"/>
        </w:rPr>
        <w:t>C</w:t>
      </w:r>
      <w:r w:rsidRPr="00202F00">
        <w:rPr>
          <w:rFonts w:eastAsia="Times New Roman" w:cs="Times New Roman"/>
          <w:b/>
          <w:bCs/>
          <w:color w:val="000000"/>
          <w:szCs w:val="24"/>
          <w:lang w:val="en-GB"/>
        </w:rPr>
        <w:t>.</w:t>
      </w:r>
      <w:r w:rsidRPr="00202F00">
        <w:rPr>
          <w:rFonts w:eastAsia="Times New Roman" w:cs="Times New Roman"/>
          <w:b/>
          <w:color w:val="000000"/>
          <w:szCs w:val="24"/>
          <w:lang w:val="en-GB"/>
        </w:rPr>
        <w:t xml:space="preserve"> </w:t>
      </w:r>
      <w:r w:rsidR="00804790" w:rsidRPr="00804790">
        <w:rPr>
          <w:rFonts w:eastAsia="Times New Roman" w:cs="Times New Roman"/>
          <w:b/>
          <w:color w:val="000000"/>
          <w:szCs w:val="24"/>
          <w:lang w:val="en-GB"/>
        </w:rPr>
        <w:t>Genes downregulated in response to both S6K1 and S6K2 siRNA</w:t>
      </w:r>
      <w:bookmarkStart w:id="0" w:name="_GoBack"/>
      <w:bookmarkEnd w:id="0"/>
      <w:r w:rsidRPr="00202F00">
        <w:rPr>
          <w:rFonts w:eastAsia="Times New Roman" w:cs="Times New Roman"/>
          <w:b/>
          <w:color w:val="000000"/>
          <w:szCs w:val="24"/>
          <w:lang w:val="en-GB"/>
        </w:rPr>
        <w:t>.</w:t>
      </w:r>
    </w:p>
    <w:tbl>
      <w:tblPr>
        <w:tblW w:w="11370" w:type="dxa"/>
        <w:tblLook w:val="0620" w:firstRow="1" w:lastRow="0" w:firstColumn="0" w:lastColumn="0" w:noHBand="1" w:noVBand="1"/>
      </w:tblPr>
      <w:tblGrid>
        <w:gridCol w:w="1141"/>
        <w:gridCol w:w="1661"/>
        <w:gridCol w:w="2409"/>
        <w:gridCol w:w="1134"/>
        <w:gridCol w:w="1134"/>
        <w:gridCol w:w="1134"/>
        <w:gridCol w:w="1168"/>
        <w:gridCol w:w="670"/>
        <w:gridCol w:w="919"/>
      </w:tblGrid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Transcripts cluster ID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Gene symbol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Gene description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6K1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iRNA</w:t>
            </w:r>
          </w:p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Fold change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6K1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iRNA</w:t>
            </w:r>
          </w:p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p-value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6K2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 xml:space="preserve"> 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iRNA</w:t>
            </w:r>
          </w:p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Fold change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S6K2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 xml:space="preserve"> siRNA</w:t>
            </w:r>
          </w:p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  <w:t>p-value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4856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EG10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aternally expressed 1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6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3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3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1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101292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TS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teroid sulfatase (microsomal), isozyme S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5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7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0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5920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UCA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urothelial cancer associated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5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19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6012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ZNF486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zinc finger protein 48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3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1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2047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C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reast carcinoma amplified sequence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0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9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54761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LYCTK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LYCTK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1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13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0102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RM3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RM3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5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1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6265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LHDC5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elch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domain containing 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1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9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3833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RIM51HP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ripartite motif-containing 51H, pseudogene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6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94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61820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GP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matrix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la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protein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7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8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3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18294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SPY26P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estis specific protein, Y-linked 26, pseudogene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8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53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2971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OR1A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olfactory receptor, family 1, subfamily A, member 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8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8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2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2984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HLA-DPA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ajor histocompatibility complex, class II, DP alpha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7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4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44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11658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TTY4| TTTY4B| TTTY4C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estis-specific transcript, Y-linked 4 (non-protein coding) | testis-specific transcript, Y-linked 4B (non-protein coding) | testis-specific transcript, Y-linked 4C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3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8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68146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1orf200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romosome 1 open reading frame 20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4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92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5471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YF5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yogenic factor 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3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6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10468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ITGB1BP2</w:t>
            </w:r>
          </w:p>
        </w:tc>
        <w:tc>
          <w:tcPr>
            <w:tcW w:w="2409" w:type="dxa"/>
            <w:noWrap/>
            <w:hideMark/>
          </w:tcPr>
          <w:p w:rsidR="0024298A" w:rsidRPr="001E4E11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</w:pPr>
            <w:proofErr w:type="spellStart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>integrin</w:t>
            </w:r>
            <w:proofErr w:type="spellEnd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 xml:space="preserve"> beta 1 </w:t>
            </w:r>
            <w:proofErr w:type="spellStart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>binding</w:t>
            </w:r>
            <w:proofErr w:type="spellEnd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 xml:space="preserve"> protein (</w:t>
            </w:r>
            <w:proofErr w:type="spellStart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>melusin</w:t>
            </w:r>
            <w:proofErr w:type="spellEnd"/>
            <w:r w:rsidRPr="001E4E11">
              <w:rPr>
                <w:rFonts w:ascii="Calibri" w:eastAsia="Times New Roman" w:hAnsi="Calibri" w:cs="Times New Roman"/>
                <w:color w:val="000000"/>
                <w:sz w:val="18"/>
                <w:lang w:val="sv-SE"/>
              </w:rPr>
              <w:t>) 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3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3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16396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MEM74B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ransmembrane protein 74B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1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9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60771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CNAB1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CNAB1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9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0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06649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TA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ymphotox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alpha (TNF superfamily, member 1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9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62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0356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BAMBI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BMP and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ctiv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membrane-bound inhibitor homolog (Xenopus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aevis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5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0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3332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TA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ymphotox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alpha (TNF superfamily, member 1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5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72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lastRenderedPageBreak/>
              <w:t>1681591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NFRSF17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tumo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necrosis factor receptor superfamily, member 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4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2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4335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IMP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minoacyl tRNA synthetase complex-interacting multifunctional protein 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6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5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60844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VEPH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ventricular zone expressed PH domain homolog 1 (zebrafish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5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4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4129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YH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yosin, heavy chain 1, skeletal muscle, adult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6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75712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RNA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olinergic receptor, nicotinic, alpha 2 (neuronal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3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5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00642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HMGN2P46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high mobility group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ucleosomal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binding domain 2 pseudogene 4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9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0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29880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LTPD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lycolipid transfer protein domain containing 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0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0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81021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KN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astrokin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3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94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3540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TA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lymphotox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alpha (TNF superfamily, member 1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5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2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75626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OU4F1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OU4F1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6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4683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WWTR1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WWTR1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0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9013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ETTL17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ethyltransferase like 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6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8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2367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RTAP10-1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keratin associated protein 10-1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6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75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7487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IGLEC1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ialic acid binding Ig-like lectin 12 (gene/pseudogene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2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8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7071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ECAB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-terminal EF-hand calcium binding protein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6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0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118019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TP1B3| LOC100507375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TPase, Na+/K+ transporting, beta 3 polypeptide | uncharacterized LOC10050737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0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3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04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3522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DC1| MDC1-AS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ediator of DNA-damage checkpoint 1 | MDC1 antisense RNA 1 (non-protein coding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2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2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55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11367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RHOXF2B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Rhox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homeobox family, member 2B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9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8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14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8746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P5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p5 transcription factor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5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3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51420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GRASP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GRP1 (general receptor for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hosphoinositides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1)-associated scaffold protein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8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62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26419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SMB9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proteasome (prosome,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acropa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) subunit, beta type, 9 (large multifunctional peptidase 2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4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8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lastRenderedPageBreak/>
              <w:t>1695780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OPDC2|COX17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opey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domain containing 2 | COX17 cytochrome c oxidase assembly homolog (S. cerevisiae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6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0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3501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PPL2C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ignal peptide peptidase like 2C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4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6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0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35994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MC1B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tructural maintenance of chromosomes 1B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4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7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6628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TGES3| LOC100506732| PTGES3P3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rostaglandin E synthase 3 (cytosolic) | uncharacterized LOC100506732 | prostaglandin E synthase 3 (cytosolic) pseudogene 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3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29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00180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IL9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interleukin 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1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24190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RY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ryptochrom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 2 (photolyase-like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3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3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2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3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04514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CN3A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odium channel, voltage-gated, type III, alpha subunit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7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2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16462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IRPB2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ignal-regulatory protein beta 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5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75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57766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LEC4GP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-type lectin domain family 4, member G pseudogene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16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39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00117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TARD9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StAR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related lipid transfer (START) domain containing 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0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1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42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5406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MT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minomethyltransfer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2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5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54312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7orf50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romosome 7 open reading frame 5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9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6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39755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ZNF662| KRBOX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zinc finger protein 662 | KRAB box domain containing 1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09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1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981219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DDX60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DEAD (Asp-Glu-Ala-Asp) box polypeptide 60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384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08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752168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OR6C65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olfactory receptor, family 6, subfamily C, member 6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8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7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17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56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7020799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TO1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mitochondrial translation optimization 1 homolog (S. cerevisiae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6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00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5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27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24298A" w:rsidRPr="00995D60" w:rsidTr="0024298A">
        <w:trPr>
          <w:trHeight w:val="300"/>
        </w:trPr>
        <w:tc>
          <w:tcPr>
            <w:tcW w:w="114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6881353</w:t>
            </w:r>
          </w:p>
        </w:tc>
        <w:tc>
          <w:tcPr>
            <w:tcW w:w="1661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DYSF</w:t>
            </w:r>
          </w:p>
        </w:tc>
        <w:tc>
          <w:tcPr>
            <w:tcW w:w="2409" w:type="dxa"/>
            <w:noWrap/>
            <w:hideMark/>
          </w:tcPr>
          <w:p w:rsidR="0024298A" w:rsidRPr="00995D60" w:rsidRDefault="0024298A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dysferli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, limb girdle muscular dystrophy 2B (autosomal recessive)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5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237</w:t>
            </w:r>
          </w:p>
        </w:tc>
        <w:tc>
          <w:tcPr>
            <w:tcW w:w="1134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-0,04</w:t>
            </w:r>
          </w:p>
        </w:tc>
        <w:tc>
          <w:tcPr>
            <w:tcW w:w="1168" w:type="dxa"/>
            <w:noWrap/>
            <w:hideMark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0,0421</w:t>
            </w:r>
          </w:p>
        </w:tc>
        <w:tc>
          <w:tcPr>
            <w:tcW w:w="670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919" w:type="dxa"/>
          </w:tcPr>
          <w:p w:rsidR="0024298A" w:rsidRPr="00995D60" w:rsidRDefault="0024298A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vertAlign w:val="superscript"/>
          <w:lang w:val="en-GB"/>
        </w:rPr>
        <w:t>1</w:t>
      </w:r>
      <w:r w:rsidRPr="00995D60">
        <w:rPr>
          <w:lang w:val="en-GB"/>
        </w:rPr>
        <w:t>From Student’s t-test.</w:t>
      </w: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200C74"/>
    <w:rsid w:val="00202F00"/>
    <w:rsid w:val="0024298A"/>
    <w:rsid w:val="00722DC7"/>
    <w:rsid w:val="00804790"/>
    <w:rsid w:val="00844F3A"/>
    <w:rsid w:val="00862DBA"/>
    <w:rsid w:val="009C0B18"/>
    <w:rsid w:val="009D38AE"/>
    <w:rsid w:val="00A453E2"/>
    <w:rsid w:val="00B21BBB"/>
    <w:rsid w:val="00B64E18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3936</Words>
  <Characters>20862</Characters>
  <Application>Microsoft Office Word</Application>
  <DocSecurity>0</DocSecurity>
  <Lines>17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24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8</cp:revision>
  <dcterms:created xsi:type="dcterms:W3CDTF">2015-12-03T08:50:00Z</dcterms:created>
  <dcterms:modified xsi:type="dcterms:W3CDTF">2015-12-10T17:22:00Z</dcterms:modified>
</cp:coreProperties>
</file>